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99" w:type="dxa"/>
        <w:tblInd w:w="96" w:type="dxa"/>
        <w:tblLook w:val="04A0" w:firstRow="1" w:lastRow="0" w:firstColumn="1" w:lastColumn="0" w:noHBand="0" w:noVBand="1"/>
      </w:tblPr>
      <w:tblGrid>
        <w:gridCol w:w="2538"/>
        <w:gridCol w:w="1722"/>
        <w:gridCol w:w="1824"/>
      </w:tblGrid>
      <w:tr w:rsidR="00341C60" w:rsidRPr="001D67DB" w14:paraId="4DFA9027" w14:textId="77777777" w:rsidTr="00FF4651">
        <w:trPr>
          <w:trHeight w:val="239"/>
        </w:trPr>
        <w:tc>
          <w:tcPr>
            <w:tcW w:w="23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22305B6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utcome Measure​</w:t>
            </w:r>
          </w:p>
        </w:tc>
        <w:tc>
          <w:tcPr>
            <w:tcW w:w="17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49EC31A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oup​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AF87D4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%</w:t>
            </w: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341C60" w:rsidRPr="001D67DB" w14:paraId="73AF87EC" w14:textId="77777777" w:rsidTr="00FF4651">
        <w:trPr>
          <w:trHeight w:val="239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1497" w14:textId="77777777" w:rsidR="00341C60" w:rsidRPr="001D67DB" w:rsidRDefault="00341C60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-day Survival​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B853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10"/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ve</w:t>
            </w:r>
            <w:bookmarkEnd w:id="0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2F55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(100)</w:t>
            </w:r>
          </w:p>
        </w:tc>
      </w:tr>
      <w:tr w:rsidR="00341C60" w:rsidRPr="001D67DB" w14:paraId="53F1E464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63D8" w14:textId="77777777" w:rsidR="00341C60" w:rsidRPr="001D67DB" w:rsidRDefault="00341C60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19BA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9"/>
            <w:r w:rsidRPr="001D67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eceased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E09F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</w:tr>
      <w:tr w:rsidR="00341C60" w:rsidRPr="001D67DB" w14:paraId="3F1BC17B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A5C0" w14:textId="77777777" w:rsidR="00341C60" w:rsidRPr="001D67DB" w:rsidRDefault="00341C60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​1-year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6CED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8016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(100)</w:t>
            </w:r>
          </w:p>
        </w:tc>
      </w:tr>
      <w:tr w:rsidR="00341C60" w:rsidRPr="001D67DB" w14:paraId="7095D3C0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5E55" w14:textId="77777777" w:rsidR="00341C60" w:rsidRPr="001D67DB" w:rsidRDefault="00341C60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A3C5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Dece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7B95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</w:tr>
      <w:tr w:rsidR="00341C60" w:rsidRPr="001D67DB" w14:paraId="70946CAB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57AC" w14:textId="77777777" w:rsidR="00341C60" w:rsidRPr="001D67DB" w:rsidRDefault="00341C60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​1-year 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431E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1"/>
            <w:r w:rsidRPr="001D67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o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360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7(98.33)</w:t>
            </w:r>
          </w:p>
        </w:tc>
      </w:tr>
      <w:tr w:rsidR="00341C60" w:rsidRPr="001D67DB" w14:paraId="4F66536A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D150" w14:textId="77777777" w:rsidR="00341C60" w:rsidRPr="001D67DB" w:rsidRDefault="00341C60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A0D6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031D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(1.67)</w:t>
            </w:r>
          </w:p>
        </w:tc>
      </w:tr>
      <w:tr w:rsidR="00341C60" w:rsidRPr="001D67DB" w14:paraId="6E8C9184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E838" w14:textId="77777777" w:rsidR="00341C60" w:rsidRPr="001D67DB" w:rsidRDefault="00341C60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​Renal Function Impairment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769A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A5A6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0(100)</w:t>
            </w:r>
          </w:p>
        </w:tc>
      </w:tr>
      <w:tr w:rsidR="00341C60" w:rsidRPr="001D67DB" w14:paraId="64A3E5DE" w14:textId="77777777" w:rsidTr="00FF4651">
        <w:trPr>
          <w:trHeight w:val="23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B76859" w14:textId="77777777" w:rsidR="00341C60" w:rsidRPr="001D67DB" w:rsidRDefault="00341C60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2AD2DC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E8020F" w14:textId="77777777" w:rsidR="00341C60" w:rsidRPr="001D67DB" w:rsidRDefault="00341C60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67D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(0)</w:t>
            </w:r>
          </w:p>
        </w:tc>
      </w:tr>
    </w:tbl>
    <w:p w14:paraId="17AEEE1A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58AE6" w14:textId="77777777" w:rsidR="00170F19" w:rsidRDefault="00170F19" w:rsidP="00341C60">
      <w:pPr>
        <w:rPr>
          <w:rFonts w:hint="eastAsia"/>
        </w:rPr>
      </w:pPr>
      <w:r>
        <w:separator/>
      </w:r>
    </w:p>
  </w:endnote>
  <w:endnote w:type="continuationSeparator" w:id="0">
    <w:p w14:paraId="4EF4CAE2" w14:textId="77777777" w:rsidR="00170F19" w:rsidRDefault="00170F19" w:rsidP="00341C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D4332" w14:textId="77777777" w:rsidR="00170F19" w:rsidRDefault="00170F19" w:rsidP="00341C60">
      <w:pPr>
        <w:rPr>
          <w:rFonts w:hint="eastAsia"/>
        </w:rPr>
      </w:pPr>
      <w:r>
        <w:separator/>
      </w:r>
    </w:p>
  </w:footnote>
  <w:footnote w:type="continuationSeparator" w:id="0">
    <w:p w14:paraId="4E02016A" w14:textId="77777777" w:rsidR="00170F19" w:rsidRDefault="00170F19" w:rsidP="00341C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4B"/>
    <w:rsid w:val="00170F19"/>
    <w:rsid w:val="002C1F78"/>
    <w:rsid w:val="00341C60"/>
    <w:rsid w:val="009267A5"/>
    <w:rsid w:val="00990D7A"/>
    <w:rsid w:val="00F0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A691D2-F177-4356-A2F3-BDDDAE7E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C60"/>
  </w:style>
  <w:style w:type="paragraph" w:styleId="1">
    <w:name w:val="heading 1"/>
    <w:basedOn w:val="a"/>
    <w:next w:val="a"/>
    <w:link w:val="10"/>
    <w:uiPriority w:val="9"/>
    <w:qFormat/>
    <w:rsid w:val="00F036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3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6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6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6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64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64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64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64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36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3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3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36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364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36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36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36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36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36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3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36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3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6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3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6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36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36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36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41C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41C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41C6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41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12:00Z</dcterms:created>
  <dcterms:modified xsi:type="dcterms:W3CDTF">2025-07-23T14:13:00Z</dcterms:modified>
</cp:coreProperties>
</file>